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13052" w14:textId="77777777" w:rsidR="00547168" w:rsidRPr="00547168" w:rsidRDefault="00547168" w:rsidP="005471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71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dicting adult overweight and obesity </w:t>
      </w:r>
      <w:proofErr w:type="spellStart"/>
      <w:r w:rsidRPr="00547168">
        <w:rPr>
          <w:rFonts w:ascii="Times New Roman" w:hAnsi="Times New Roman" w:cs="Times New Roman"/>
          <w:b/>
          <w:sz w:val="24"/>
          <w:szCs w:val="24"/>
          <w:lang w:val="en-US"/>
        </w:rPr>
        <w:t>prevalences</w:t>
      </w:r>
      <w:proofErr w:type="spellEnd"/>
      <w:r w:rsidRPr="005471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ing the food nutritive value supplies of the FAO’s food balance sheet data: Case study of trends in Spain</w:t>
      </w:r>
    </w:p>
    <w:p w14:paraId="7078365E" w14:textId="77777777" w:rsidR="00547168" w:rsidRDefault="005471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A987252" w14:textId="77777777" w:rsidR="003D43B9" w:rsidRPr="003D43B9" w:rsidRDefault="00BC0C0D">
      <w:pPr>
        <w:rPr>
          <w:rFonts w:ascii="Times New Roman" w:hAnsi="Times New Roman" w:cs="Times New Roman"/>
          <w:b/>
          <w:sz w:val="24"/>
          <w:szCs w:val="24"/>
        </w:rPr>
      </w:pPr>
      <w:r w:rsidRPr="003D43B9">
        <w:rPr>
          <w:rFonts w:ascii="Times New Roman" w:hAnsi="Times New Roman" w:cs="Times New Roman"/>
          <w:b/>
          <w:sz w:val="24"/>
          <w:szCs w:val="24"/>
        </w:rPr>
        <w:t>Table</w:t>
      </w:r>
      <w:r w:rsidR="003D43B9" w:rsidRPr="003D43B9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15667A00" w14:textId="72239F3C" w:rsidR="00BE7B97" w:rsidRDefault="00BC0C0D">
      <w:pPr>
        <w:rPr>
          <w:rFonts w:ascii="Times New Roman" w:hAnsi="Times New Roman" w:cs="Times New Roman"/>
          <w:sz w:val="24"/>
          <w:szCs w:val="24"/>
        </w:rPr>
      </w:pPr>
      <w:r w:rsidRPr="00BC0C0D">
        <w:rPr>
          <w:rFonts w:ascii="Times New Roman" w:hAnsi="Times New Roman" w:cs="Times New Roman"/>
          <w:sz w:val="24"/>
          <w:szCs w:val="24"/>
        </w:rPr>
        <w:t xml:space="preserve">Final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nutritive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supplies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AO’s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balance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sheets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2000 to 2020 (per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capita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9D43C4">
        <w:rPr>
          <w:rFonts w:ascii="Times New Roman" w:hAnsi="Times New Roman" w:cs="Times New Roman"/>
          <w:sz w:val="24"/>
          <w:szCs w:val="24"/>
        </w:rPr>
        <w:t>ood</w:t>
      </w:r>
      <w:proofErr w:type="spellEnd"/>
      <w:r w:rsidRPr="009D43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3C4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D43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3C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D43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3C4">
        <w:rPr>
          <w:rFonts w:ascii="Times New Roman" w:hAnsi="Times New Roman" w:cs="Times New Roman"/>
          <w:sz w:val="24"/>
          <w:szCs w:val="24"/>
        </w:rPr>
        <w:t>conta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O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projections</w:t>
      </w:r>
      <w:proofErr w:type="spellEnd"/>
      <w:r w:rsidR="00F50C0A">
        <w:rPr>
          <w:rFonts w:ascii="Times New Roman" w:hAnsi="Times New Roman" w:cs="Times New Roman"/>
          <w:sz w:val="24"/>
          <w:szCs w:val="24"/>
        </w:rPr>
        <w:t xml:space="preserve"> </w:t>
      </w:r>
      <w:r w:rsidR="00F50C0A" w:rsidRPr="00BC0C0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F50C0A">
        <w:rPr>
          <w:rFonts w:ascii="Times New Roman" w:hAnsi="Times New Roman" w:cs="Times New Roman"/>
          <w:sz w:val="24"/>
          <w:szCs w:val="24"/>
        </w:rPr>
        <w:t>foods</w:t>
      </w:r>
      <w:proofErr w:type="spellEnd"/>
      <w:r w:rsidR="00F50C0A"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C0A" w:rsidRPr="00BC0C0D">
        <w:rPr>
          <w:rFonts w:ascii="Times New Roman" w:hAnsi="Times New Roman" w:cs="Times New Roman"/>
          <w:sz w:val="24"/>
          <w:szCs w:val="24"/>
        </w:rPr>
        <w:t>supply</w:t>
      </w:r>
      <w:proofErr w:type="spellEnd"/>
      <w:r w:rsidR="00F50C0A" w:rsidRPr="00BC0C0D">
        <w:rPr>
          <w:rFonts w:ascii="Times New Roman" w:hAnsi="Times New Roman" w:cs="Times New Roman"/>
          <w:sz w:val="24"/>
          <w:szCs w:val="24"/>
        </w:rPr>
        <w:t xml:space="preserve"> to 2050</w:t>
      </w:r>
      <w:r w:rsidRPr="00BC0C0D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6031" w:rsidRPr="00E77B8D">
        <w:rPr>
          <w:rFonts w:ascii="Times New Roman" w:hAnsi="Times New Roman" w:cs="Times New Roman"/>
          <w:sz w:val="24"/>
          <w:szCs w:val="24"/>
        </w:rPr>
        <w:t>overweight</w:t>
      </w:r>
      <w:proofErr w:type="spellEnd"/>
      <w:r w:rsidR="003179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B6031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="006B6031">
        <w:rPr>
          <w:rFonts w:ascii="Times New Roman" w:hAnsi="Times New Roman" w:cs="Times New Roman"/>
          <w:sz w:val="24"/>
          <w:szCs w:val="24"/>
        </w:rPr>
        <w:t xml:space="preserve"> </w:t>
      </w:r>
      <w:r w:rsidR="006B6031" w:rsidRPr="00D655E4">
        <w:rPr>
          <w:rFonts w:ascii="Times New Roman" w:hAnsi="Times New Roman" w:cs="Times New Roman"/>
          <w:sz w:val="24"/>
          <w:szCs w:val="24"/>
        </w:rPr>
        <w:t xml:space="preserve">(BMI </w:t>
      </w:r>
      <w:r w:rsidR="006B6031">
        <w:rPr>
          <w:rFonts w:ascii="Times New Roman" w:hAnsi="Times New Roman" w:cs="Times New Roman"/>
          <w:sz w:val="24"/>
          <w:szCs w:val="24"/>
        </w:rPr>
        <w:t>≥</w:t>
      </w:r>
      <w:r w:rsidR="006B6031" w:rsidRPr="00D655E4">
        <w:rPr>
          <w:rFonts w:ascii="Times New Roman" w:hAnsi="Times New Roman" w:cs="Times New Roman"/>
          <w:sz w:val="24"/>
          <w:szCs w:val="24"/>
        </w:rPr>
        <w:t xml:space="preserve"> </w:t>
      </w:r>
      <w:r w:rsidR="006B6031">
        <w:rPr>
          <w:rFonts w:ascii="Times New Roman" w:hAnsi="Times New Roman" w:cs="Times New Roman"/>
          <w:sz w:val="24"/>
          <w:szCs w:val="24"/>
        </w:rPr>
        <w:t>25</w:t>
      </w:r>
      <w:r w:rsidR="006B6031" w:rsidRPr="00D655E4">
        <w:rPr>
          <w:rFonts w:ascii="Times New Roman" w:hAnsi="Times New Roman" w:cs="Times New Roman"/>
          <w:sz w:val="24"/>
          <w:szCs w:val="24"/>
        </w:rPr>
        <w:t xml:space="preserve"> kg/m</w:t>
      </w:r>
      <w:r w:rsidR="006B6031" w:rsidRPr="00D655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B6031" w:rsidRPr="00D655E4">
        <w:rPr>
          <w:rFonts w:ascii="Times New Roman" w:hAnsi="Times New Roman" w:cs="Times New Roman"/>
          <w:sz w:val="24"/>
          <w:szCs w:val="24"/>
        </w:rPr>
        <w:t>)</w:t>
      </w:r>
      <w:r w:rsidRPr="00BC0C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Pr="00BC0C0D">
        <w:rPr>
          <w:rFonts w:ascii="Times New Roman" w:hAnsi="Times New Roman" w:cs="Times New Roman"/>
          <w:sz w:val="24"/>
          <w:szCs w:val="24"/>
        </w:rPr>
        <w:t xml:space="preserve"> </w:t>
      </w:r>
      <w:r w:rsidR="006B6031" w:rsidRPr="00D655E4">
        <w:rPr>
          <w:rFonts w:ascii="Times New Roman" w:hAnsi="Times New Roman" w:cs="Times New Roman"/>
          <w:sz w:val="24"/>
          <w:szCs w:val="24"/>
        </w:rPr>
        <w:t xml:space="preserve">(BMI </w:t>
      </w:r>
      <w:r w:rsidR="006B6031">
        <w:rPr>
          <w:rFonts w:ascii="Times New Roman" w:hAnsi="Times New Roman" w:cs="Times New Roman"/>
          <w:sz w:val="24"/>
          <w:szCs w:val="24"/>
        </w:rPr>
        <w:t>≥</w:t>
      </w:r>
      <w:r w:rsidR="006B6031" w:rsidRPr="00D655E4">
        <w:rPr>
          <w:rFonts w:ascii="Times New Roman" w:hAnsi="Times New Roman" w:cs="Times New Roman"/>
          <w:sz w:val="24"/>
          <w:szCs w:val="24"/>
        </w:rPr>
        <w:t xml:space="preserve"> 30 kg/m</w:t>
      </w:r>
      <w:r w:rsidR="006B6031" w:rsidRPr="00D655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B6031" w:rsidRPr="00D655E4">
        <w:rPr>
          <w:rFonts w:ascii="Times New Roman" w:hAnsi="Times New Roman" w:cs="Times New Roman"/>
          <w:sz w:val="24"/>
          <w:szCs w:val="24"/>
        </w:rPr>
        <w:t>)</w:t>
      </w:r>
      <w:r w:rsidR="006B6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0C0D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O </w:t>
      </w:r>
      <w:proofErr w:type="spellStart"/>
      <w:r>
        <w:rPr>
          <w:rFonts w:ascii="Times New Roman" w:hAnsi="Times New Roman" w:cs="Times New Roman"/>
          <w:sz w:val="24"/>
          <w:szCs w:val="24"/>
        </w:rPr>
        <w:t>scenarios</w:t>
      </w:r>
      <w:proofErr w:type="spellEnd"/>
      <w:r w:rsidR="009410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1134"/>
        <w:gridCol w:w="1418"/>
        <w:gridCol w:w="850"/>
        <w:gridCol w:w="992"/>
        <w:gridCol w:w="426"/>
        <w:gridCol w:w="708"/>
        <w:gridCol w:w="709"/>
        <w:gridCol w:w="1134"/>
        <w:gridCol w:w="1418"/>
        <w:gridCol w:w="992"/>
        <w:gridCol w:w="1134"/>
      </w:tblGrid>
      <w:tr w:rsidR="00B97E3A" w14:paraId="0914D592" w14:textId="77777777" w:rsidTr="003D43B9"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0D0C" w14:textId="329A075C" w:rsidR="00B97E3A" w:rsidRDefault="00D94074" w:rsidP="00C6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="00B97E3A" w:rsidRPr="009859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1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3DEE" w14:textId="12C47F4E" w:rsidR="00B97E3A" w:rsidRDefault="00887BFB" w:rsidP="00317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77B8D"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  <w:proofErr w:type="spellEnd"/>
            <w:r w:rsidRPr="00E77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B8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  <w:r w:rsidR="003179B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6B603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  <w:r w:rsidRPr="00E77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B8D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 w:rsidR="00B97E3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76CB29F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4B77" w14:textId="77777777" w:rsidR="00B97E3A" w:rsidRDefault="00887BFB" w:rsidP="00887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97E3A"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  <w:proofErr w:type="spellEnd"/>
            <w:r w:rsidR="00B9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7E3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E332B5" w14:paraId="4DE6BDE0" w14:textId="77777777" w:rsidTr="003D43B9"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52047F" w14:textId="77777777" w:rsidR="00B97E3A" w:rsidRDefault="00B97E3A" w:rsidP="003050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80C3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7FCC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50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F10B" w14:textId="6FB97043" w:rsidR="00B97E3A" w:rsidRDefault="00D94074" w:rsidP="00D94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  <w:r w:rsidR="00B97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15F9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EFA3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158F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26" w:type="dxa"/>
            <w:vAlign w:val="center"/>
          </w:tcPr>
          <w:p w14:paraId="00AAE486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866D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E1B6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50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79CA" w14:textId="22731453" w:rsidR="00B97E3A" w:rsidRDefault="00D94074" w:rsidP="00D94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  <w:r w:rsidR="00E332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33B1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EA11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3CB6" w14:textId="77777777" w:rsidR="00B97E3A" w:rsidRDefault="00B97E3A" w:rsidP="00B97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3050D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332B5" w14:paraId="101D1FDC" w14:textId="77777777" w:rsidTr="003D43B9">
        <w:tc>
          <w:tcPr>
            <w:tcW w:w="2122" w:type="dxa"/>
            <w:tcBorders>
              <w:top w:val="single" w:sz="4" w:space="0" w:color="auto"/>
            </w:tcBorders>
          </w:tcPr>
          <w:p w14:paraId="280F1737" w14:textId="33F99FBB" w:rsidR="00B97E3A" w:rsidRDefault="00D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97E3A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FA4E7A" w14:textId="77777777" w:rsidR="00B97E3A" w:rsidRDefault="00B97E3A" w:rsidP="00916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16323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709" w:type="dxa"/>
            <w:vAlign w:val="center"/>
          </w:tcPr>
          <w:p w14:paraId="4EA192AF" w14:textId="77777777" w:rsidR="00B97E3A" w:rsidRDefault="0080462D" w:rsidP="00916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163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278520C9" w14:textId="5D6D23A9" w:rsidR="00B97E3A" w:rsidRDefault="009E7679" w:rsidP="009E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418" w:type="dxa"/>
            <w:vAlign w:val="center"/>
          </w:tcPr>
          <w:p w14:paraId="3947975C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A86842F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589B7CB" w14:textId="77777777" w:rsidR="00B97E3A" w:rsidRDefault="00B97E3A" w:rsidP="00C63F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6F5CD3D7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37CAED" w14:textId="77777777" w:rsidR="00B97E3A" w:rsidRDefault="00105446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09DF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70CEA0" w14:textId="77777777" w:rsidR="00B97E3A" w:rsidRDefault="00F97C01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53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09D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B39284" w14:textId="77777777" w:rsidR="00B97E3A" w:rsidRDefault="00F97C01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A09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0882E1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91E308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BF75F6" w14:textId="77777777" w:rsidR="00B97E3A" w:rsidRDefault="00B97E3A" w:rsidP="00562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7FF" w14:paraId="26F5948C" w14:textId="77777777" w:rsidTr="003D43B9">
        <w:tc>
          <w:tcPr>
            <w:tcW w:w="2122" w:type="dxa"/>
          </w:tcPr>
          <w:p w14:paraId="485BE4F5" w14:textId="77777777" w:rsidR="005F67FF" w:rsidRPr="008D418C" w:rsidRDefault="005F67FF" w:rsidP="005F6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18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708" w:type="dxa"/>
          </w:tcPr>
          <w:p w14:paraId="086B6106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A75EABD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BB1A0B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CE2F979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850" w:type="dxa"/>
            <w:vAlign w:val="center"/>
          </w:tcPr>
          <w:p w14:paraId="2A89A339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992" w:type="dxa"/>
            <w:vAlign w:val="center"/>
          </w:tcPr>
          <w:p w14:paraId="7D479CB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3F551976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BEA832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3476852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79E9A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069486" w14:textId="77777777" w:rsidR="005F67FF" w:rsidRPr="00FE4D90" w:rsidRDefault="005F67F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-2.283</w:t>
            </w:r>
          </w:p>
        </w:tc>
        <w:tc>
          <w:tcPr>
            <w:tcW w:w="992" w:type="dxa"/>
          </w:tcPr>
          <w:p w14:paraId="347CAA21" w14:textId="77777777" w:rsidR="005F67FF" w:rsidRPr="00FE4D90" w:rsidRDefault="005F67F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134" w:type="dxa"/>
          </w:tcPr>
          <w:p w14:paraId="2D977879" w14:textId="77777777" w:rsidR="005F67FF" w:rsidRDefault="005F67FF" w:rsidP="005F67FF">
            <w:r w:rsidRPr="008064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7FF" w14:paraId="3040A2A6" w14:textId="77777777" w:rsidTr="003D43B9">
        <w:tc>
          <w:tcPr>
            <w:tcW w:w="2122" w:type="dxa"/>
          </w:tcPr>
          <w:p w14:paraId="3650897D" w14:textId="77777777" w:rsidR="005F67FF" w:rsidRPr="003336FA" w:rsidRDefault="005F67FF" w:rsidP="005F6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  <w:proofErr w:type="spellEnd"/>
          </w:p>
        </w:tc>
        <w:tc>
          <w:tcPr>
            <w:tcW w:w="708" w:type="dxa"/>
          </w:tcPr>
          <w:p w14:paraId="4AB756F4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68FA09C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1175E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BE63601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0" w:type="dxa"/>
          </w:tcPr>
          <w:p w14:paraId="29B298A9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43974C22" w14:textId="77777777" w:rsidR="005F67FF" w:rsidRDefault="005F67FF" w:rsidP="005F67FF">
            <w:pPr>
              <w:jc w:val="center"/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1E508BCC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30FC39D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ED021D8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AF4411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D32FE4" w14:textId="77777777" w:rsidR="005F67FF" w:rsidRPr="00FE4D90" w:rsidRDefault="005F67F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14:paraId="1FE13770" w14:textId="77777777" w:rsidR="005F67FF" w:rsidRPr="00FE4D90" w:rsidRDefault="005F67F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1E189609" w14:textId="77777777" w:rsidR="005F67FF" w:rsidRDefault="005F67FF" w:rsidP="005F67FF">
            <w:r w:rsidRPr="008064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E4D90" w14:paraId="7BCC0459" w14:textId="77777777" w:rsidTr="003D43B9">
        <w:tc>
          <w:tcPr>
            <w:tcW w:w="2122" w:type="dxa"/>
          </w:tcPr>
          <w:p w14:paraId="3AAC89CE" w14:textId="77777777" w:rsidR="00FE4D90" w:rsidRPr="003336FA" w:rsidRDefault="00FE4D90" w:rsidP="00FE4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</w:p>
        </w:tc>
        <w:tc>
          <w:tcPr>
            <w:tcW w:w="708" w:type="dxa"/>
          </w:tcPr>
          <w:p w14:paraId="082F72F7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F5A1A04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A4CC57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400AFB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  <w:tc>
          <w:tcPr>
            <w:tcW w:w="850" w:type="dxa"/>
          </w:tcPr>
          <w:p w14:paraId="7AF2362B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vAlign w:val="center"/>
          </w:tcPr>
          <w:p w14:paraId="3914FA8B" w14:textId="77777777" w:rsidR="00FE4D90" w:rsidRDefault="00FE4D90" w:rsidP="00FE4D90">
            <w:pPr>
              <w:jc w:val="center"/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74DC8820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B5F2777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C79D32E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A7421D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A00112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992" w:type="dxa"/>
          </w:tcPr>
          <w:p w14:paraId="7C55BB4B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</w:tcPr>
          <w:p w14:paraId="7FFF2F71" w14:textId="77777777" w:rsidR="00FE4D90" w:rsidRDefault="00FE4D90" w:rsidP="00FE4D90">
            <w:r w:rsidRPr="008064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E4D90" w14:paraId="5B0F0205" w14:textId="77777777" w:rsidTr="003D43B9">
        <w:tc>
          <w:tcPr>
            <w:tcW w:w="2122" w:type="dxa"/>
          </w:tcPr>
          <w:p w14:paraId="5CCFC5BD" w14:textId="77777777" w:rsidR="00FE4D90" w:rsidRPr="003336FA" w:rsidRDefault="00FE4D90" w:rsidP="00FE4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</w:p>
        </w:tc>
        <w:tc>
          <w:tcPr>
            <w:tcW w:w="708" w:type="dxa"/>
          </w:tcPr>
          <w:p w14:paraId="29E1C3CB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5211E4F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949530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2C4022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50" w:type="dxa"/>
          </w:tcPr>
          <w:p w14:paraId="41A52F32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791058A4" w14:textId="77777777" w:rsidR="00FE4D90" w:rsidRDefault="00FE4D90" w:rsidP="00FE4D90">
            <w:pPr>
              <w:jc w:val="center"/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032596B9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413F685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CE538D1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C17502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B2815A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</w:tcPr>
          <w:p w14:paraId="3319394E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69B8367B" w14:textId="77777777" w:rsidR="00FE4D90" w:rsidRDefault="007D0915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9DF" w14:paraId="08452FBC" w14:textId="77777777" w:rsidTr="003D43B9">
        <w:tc>
          <w:tcPr>
            <w:tcW w:w="2122" w:type="dxa"/>
          </w:tcPr>
          <w:p w14:paraId="69CD64E3" w14:textId="77777777" w:rsidR="007A09DF" w:rsidRPr="003336FA" w:rsidRDefault="007A09DF" w:rsidP="007A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crops</w:t>
            </w:r>
            <w:proofErr w:type="spellEnd"/>
          </w:p>
        </w:tc>
        <w:tc>
          <w:tcPr>
            <w:tcW w:w="708" w:type="dxa"/>
          </w:tcPr>
          <w:p w14:paraId="07A447F6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46966A2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932C85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1FB1BA" w14:textId="77777777" w:rsidR="007A09DF" w:rsidRPr="00916323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-1.076</w:t>
            </w:r>
          </w:p>
        </w:tc>
        <w:tc>
          <w:tcPr>
            <w:tcW w:w="850" w:type="dxa"/>
          </w:tcPr>
          <w:p w14:paraId="29F1E405" w14:textId="77777777" w:rsidR="007A09DF" w:rsidRPr="00916323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92" w:type="dxa"/>
            <w:vAlign w:val="center"/>
          </w:tcPr>
          <w:p w14:paraId="3FC5572D" w14:textId="77777777" w:rsidR="007A09DF" w:rsidRDefault="007A09DF" w:rsidP="007A09DF">
            <w:pPr>
              <w:jc w:val="center"/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10AE3E81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7A09696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6BDA30D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250A28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C03719B" w14:textId="77777777" w:rsidR="007A09DF" w:rsidRPr="00FE4D90" w:rsidRDefault="007A09D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B2A0F50" w14:textId="77777777" w:rsidR="007A09DF" w:rsidRPr="00FE4D90" w:rsidRDefault="007A09DF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9A5F42" w14:textId="77777777" w:rsidR="007A09DF" w:rsidRDefault="007A09DF" w:rsidP="007A09DF"/>
        </w:tc>
      </w:tr>
      <w:tr w:rsidR="00FE4D90" w:rsidRPr="00F61159" w14:paraId="298FEAAB" w14:textId="77777777" w:rsidTr="003D43B9">
        <w:tc>
          <w:tcPr>
            <w:tcW w:w="2122" w:type="dxa"/>
          </w:tcPr>
          <w:p w14:paraId="61450115" w14:textId="77777777" w:rsidR="00FE4D90" w:rsidRPr="003336FA" w:rsidRDefault="00FE4D90" w:rsidP="00FE4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708" w:type="dxa"/>
          </w:tcPr>
          <w:p w14:paraId="2F476EE7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2765973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528031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0CDBD4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</w:tcPr>
          <w:p w14:paraId="595A0997" w14:textId="77777777" w:rsidR="00FE4D90" w:rsidRPr="00916323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vAlign w:val="center"/>
          </w:tcPr>
          <w:p w14:paraId="6E2EBAD2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11C209BF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BFC96D0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4328CC6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4F27ED" w14:textId="77777777" w:rsidR="00FE4D90" w:rsidRPr="00F61159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BB7814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</w:tcPr>
          <w:p w14:paraId="1FFA6DF6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5592FE9" w14:textId="77777777" w:rsidR="00FE4D90" w:rsidRDefault="00FE4D90" w:rsidP="00FE4D90">
            <w:r w:rsidRPr="0067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7FF" w14:paraId="4FFAB70E" w14:textId="77777777" w:rsidTr="003D43B9">
        <w:tc>
          <w:tcPr>
            <w:tcW w:w="2122" w:type="dxa"/>
          </w:tcPr>
          <w:p w14:paraId="112A609D" w14:textId="77777777" w:rsidR="005F67FF" w:rsidRPr="003336FA" w:rsidRDefault="005F67FF" w:rsidP="005F6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708" w:type="dxa"/>
          </w:tcPr>
          <w:p w14:paraId="21C92D3F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DD984E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CD7D65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506AD9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850" w:type="dxa"/>
          </w:tcPr>
          <w:p w14:paraId="721FFAE5" w14:textId="77777777" w:rsidR="005F67FF" w:rsidRPr="00916323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2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vAlign w:val="center"/>
          </w:tcPr>
          <w:p w14:paraId="4FE90AE4" w14:textId="77777777" w:rsidR="005F67FF" w:rsidRDefault="005F67FF" w:rsidP="005F67FF">
            <w:pPr>
              <w:jc w:val="center"/>
            </w:pPr>
            <w:r w:rsidRPr="008971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26" w:type="dxa"/>
            <w:vAlign w:val="center"/>
          </w:tcPr>
          <w:p w14:paraId="3A53B5A7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86CA5E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B266245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94BD7E" w14:textId="77777777" w:rsidR="005F67FF" w:rsidRDefault="005F67FF" w:rsidP="005F6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366F1A" w14:textId="77777777" w:rsidR="005F67FF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67FF" w:rsidRPr="00FE4D9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92" w:type="dxa"/>
          </w:tcPr>
          <w:p w14:paraId="0E511A9B" w14:textId="77777777" w:rsidR="005F67FF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67FF" w:rsidRPr="00FE4D90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134" w:type="dxa"/>
          </w:tcPr>
          <w:p w14:paraId="58765DD6" w14:textId="77777777" w:rsidR="005F67FF" w:rsidRDefault="005F67FF" w:rsidP="005F67FF">
            <w:r w:rsidRPr="0067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E4D90" w14:paraId="3F99BEFF" w14:textId="77777777" w:rsidTr="003D43B9">
        <w:tc>
          <w:tcPr>
            <w:tcW w:w="2122" w:type="dxa"/>
          </w:tcPr>
          <w:p w14:paraId="604D6588" w14:textId="77777777" w:rsidR="00FE4D90" w:rsidRPr="003336FA" w:rsidRDefault="00FE4D90" w:rsidP="00FE4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seafood</w:t>
            </w:r>
            <w:proofErr w:type="spellEnd"/>
          </w:p>
        </w:tc>
        <w:tc>
          <w:tcPr>
            <w:tcW w:w="708" w:type="dxa"/>
          </w:tcPr>
          <w:p w14:paraId="143CFD42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2CC8135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857284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C872EDC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91D96E6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F32BB77" w14:textId="77777777" w:rsidR="00FE4D90" w:rsidRPr="008971F6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784E89C3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807ED41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325DAB6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445AF3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61E628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92" w:type="dxa"/>
          </w:tcPr>
          <w:p w14:paraId="49C76A1E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023ED5B9" w14:textId="77777777" w:rsidR="00FE4D90" w:rsidRDefault="00FE4D90" w:rsidP="00FE4D90">
            <w:r w:rsidRPr="0067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E4D90" w14:paraId="29AEB2C6" w14:textId="77777777" w:rsidTr="003D43B9">
        <w:tc>
          <w:tcPr>
            <w:tcW w:w="2122" w:type="dxa"/>
          </w:tcPr>
          <w:p w14:paraId="08411D9A" w14:textId="77777777" w:rsidR="00FE4D90" w:rsidRPr="003336FA" w:rsidRDefault="00FE4D90" w:rsidP="00FE4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36FA">
              <w:rPr>
                <w:rFonts w:ascii="Times New Roman" w:hAnsi="Times New Roman" w:cs="Times New Roman"/>
                <w:sz w:val="24"/>
                <w:szCs w:val="24"/>
              </w:rPr>
              <w:t>million</w:t>
            </w:r>
            <w:proofErr w:type="spellEnd"/>
          </w:p>
        </w:tc>
        <w:tc>
          <w:tcPr>
            <w:tcW w:w="708" w:type="dxa"/>
          </w:tcPr>
          <w:p w14:paraId="451942B6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5210892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52BBAF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3F6D8C0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FE63615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B5B90B" w14:textId="77777777" w:rsidR="00FE4D90" w:rsidRDefault="00FE4D90" w:rsidP="00FE4D90">
            <w:pPr>
              <w:jc w:val="center"/>
            </w:pPr>
          </w:p>
        </w:tc>
        <w:tc>
          <w:tcPr>
            <w:tcW w:w="426" w:type="dxa"/>
            <w:vAlign w:val="center"/>
          </w:tcPr>
          <w:p w14:paraId="5F88A6AC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86EFFDC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55A598F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2ABD75" w14:textId="77777777" w:rsid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B30ABE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2" w:type="dxa"/>
          </w:tcPr>
          <w:p w14:paraId="7FB001AC" w14:textId="77777777" w:rsidR="00FE4D90" w:rsidRPr="00FE4D90" w:rsidRDefault="00FE4D90" w:rsidP="00FE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D9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1E3D1DD8" w14:textId="77777777" w:rsidR="00FE4D90" w:rsidRDefault="00FE4D90" w:rsidP="00FE4D90">
            <w:r w:rsidRPr="0067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A09DF" w14:paraId="17AE7E6E" w14:textId="77777777" w:rsidTr="003D43B9">
        <w:tc>
          <w:tcPr>
            <w:tcW w:w="2122" w:type="dxa"/>
            <w:tcBorders>
              <w:bottom w:val="single" w:sz="4" w:space="0" w:color="auto"/>
            </w:tcBorders>
          </w:tcPr>
          <w:p w14:paraId="2E0D1E76" w14:textId="6CCE6581" w:rsidR="007A09DF" w:rsidRPr="008D418C" w:rsidRDefault="00D94074" w:rsidP="007A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A09DF" w:rsidRPr="008D418C">
              <w:rPr>
                <w:rFonts w:ascii="Times New Roman" w:hAnsi="Times New Roman" w:cs="Times New Roman"/>
                <w:sz w:val="24"/>
                <w:szCs w:val="24"/>
              </w:rPr>
              <w:t>alidation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56681D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E4F2CF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43B39C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4E3B4A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457AFF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8C5ECE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71DDA54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F4DAC04" w14:textId="77777777" w:rsidR="007A09DF" w:rsidRDefault="001B6425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CD1E0C" w14:textId="77777777" w:rsidR="007A09DF" w:rsidRDefault="001B6425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06914C" w14:textId="77777777" w:rsidR="007A09DF" w:rsidRDefault="001B6425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800C968" w14:textId="77777777" w:rsidR="007A09DF" w:rsidRPr="0000446D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3B687C" w14:textId="77777777" w:rsidR="007A09DF" w:rsidRPr="0000446D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241E63" w14:textId="77777777" w:rsidR="007A09DF" w:rsidRDefault="007A09DF" w:rsidP="007A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34F9DC" w14:textId="3D2A7DB7" w:rsidR="00E77B8D" w:rsidRDefault="00562B54">
      <w:pPr>
        <w:rPr>
          <w:rFonts w:ascii="Times New Roman" w:hAnsi="Times New Roman" w:cs="Times New Roman"/>
          <w:sz w:val="24"/>
          <w:szCs w:val="24"/>
        </w:rPr>
      </w:pPr>
      <w:r w:rsidRPr="009859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5923">
        <w:rPr>
          <w:rFonts w:ascii="Times New Roman" w:hAnsi="Times New Roman" w:cs="Times New Roman"/>
          <w:sz w:val="24"/>
          <w:szCs w:val="24"/>
        </w:rPr>
        <w:t xml:space="preserve">E, </w:t>
      </w:r>
      <w:proofErr w:type="spellStart"/>
      <w:r w:rsidR="00985923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="00985923">
        <w:rPr>
          <w:rFonts w:ascii="Times New Roman" w:hAnsi="Times New Roman" w:cs="Times New Roman"/>
          <w:sz w:val="24"/>
          <w:szCs w:val="24"/>
        </w:rPr>
        <w:t xml:space="preserve"> (kcal</w:t>
      </w:r>
      <w:r w:rsidR="00A56B5C">
        <w:rPr>
          <w:rFonts w:ascii="Times New Roman" w:hAnsi="Times New Roman" w:cs="Times New Roman"/>
          <w:sz w:val="24"/>
          <w:szCs w:val="24"/>
        </w:rPr>
        <w:t>)</w:t>
      </w:r>
      <w:r w:rsidR="00985923">
        <w:rPr>
          <w:rFonts w:ascii="Times New Roman" w:hAnsi="Times New Roman" w:cs="Times New Roman"/>
          <w:sz w:val="24"/>
          <w:szCs w:val="24"/>
        </w:rPr>
        <w:t xml:space="preserve">; P, </w:t>
      </w:r>
      <w:proofErr w:type="spellStart"/>
      <w:r w:rsidR="00985923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="00A56B5C">
        <w:rPr>
          <w:rFonts w:ascii="Times New Roman" w:hAnsi="Times New Roman" w:cs="Times New Roman"/>
          <w:sz w:val="24"/>
          <w:szCs w:val="24"/>
        </w:rPr>
        <w:t xml:space="preserve"> (g)</w:t>
      </w:r>
      <w:r w:rsidR="00985923">
        <w:rPr>
          <w:rFonts w:ascii="Times New Roman" w:hAnsi="Times New Roman" w:cs="Times New Roman"/>
          <w:sz w:val="24"/>
          <w:szCs w:val="24"/>
        </w:rPr>
        <w:t xml:space="preserve">. </w:t>
      </w:r>
      <w:r w:rsidR="00985923" w:rsidRPr="009859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5923">
        <w:rPr>
          <w:rFonts w:ascii="Times New Roman" w:hAnsi="Times New Roman" w:cs="Times New Roman"/>
          <w:sz w:val="24"/>
          <w:szCs w:val="24"/>
        </w:rPr>
        <w:t xml:space="preserve"> </w:t>
      </w:r>
      <w:r w:rsidR="00D94074" w:rsidRPr="00D94074">
        <w:rPr>
          <w:rFonts w:ascii="Times New Roman" w:hAnsi="Times New Roman" w:cs="Times New Roman"/>
          <w:sz w:val="24"/>
          <w:szCs w:val="24"/>
        </w:rPr>
        <w:t>SEP</w:t>
      </w:r>
      <w:r w:rsidR="00D94074" w:rsidRPr="00D94074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D94074" w:rsidRPr="00D94074">
        <w:rPr>
          <w:rFonts w:ascii="Times New Roman" w:hAnsi="Times New Roman" w:cs="Times New Roman"/>
          <w:sz w:val="24"/>
          <w:szCs w:val="24"/>
        </w:rPr>
        <w:t xml:space="preserve"> standard error of </w:t>
      </w:r>
      <w:proofErr w:type="spellStart"/>
      <w:r w:rsidR="00D94074" w:rsidRPr="00D94074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76233BB" w14:textId="77777777" w:rsidR="00E77B8D" w:rsidRDefault="00E77B8D">
      <w:pPr>
        <w:rPr>
          <w:rFonts w:ascii="Times New Roman" w:hAnsi="Times New Roman" w:cs="Times New Roman"/>
          <w:sz w:val="24"/>
          <w:szCs w:val="24"/>
        </w:rPr>
      </w:pPr>
    </w:p>
    <w:p w14:paraId="4D67595C" w14:textId="77777777" w:rsidR="00E77B8D" w:rsidRDefault="00E77B8D">
      <w:pPr>
        <w:rPr>
          <w:rFonts w:ascii="Times New Roman" w:hAnsi="Times New Roman" w:cs="Times New Roman"/>
          <w:sz w:val="24"/>
          <w:szCs w:val="24"/>
        </w:rPr>
      </w:pPr>
    </w:p>
    <w:p w14:paraId="10DC02C1" w14:textId="77777777" w:rsidR="00E77B8D" w:rsidRDefault="00E77B8D">
      <w:pPr>
        <w:rPr>
          <w:rFonts w:ascii="Times New Roman" w:hAnsi="Times New Roman" w:cs="Times New Roman"/>
          <w:sz w:val="24"/>
          <w:szCs w:val="24"/>
        </w:rPr>
        <w:sectPr w:rsidR="00E77B8D" w:rsidSect="008E37F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36261E7" w14:textId="77777777" w:rsidR="003D43B9" w:rsidRPr="003D43B9" w:rsidRDefault="003D43B9" w:rsidP="003D43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3D43B9">
        <w:rPr>
          <w:rFonts w:ascii="Times New Roman" w:hAnsi="Times New Roman" w:cs="Times New Roman"/>
          <w:b/>
          <w:sz w:val="24"/>
          <w:szCs w:val="24"/>
        </w:rPr>
        <w:t>S1</w:t>
      </w:r>
    </w:p>
    <w:p w14:paraId="5052D92C" w14:textId="10E97A4B" w:rsidR="00FC10CF" w:rsidRPr="003D43B9" w:rsidRDefault="003D43B9" w:rsidP="0033665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D43B9">
        <w:rPr>
          <w:rFonts w:ascii="Times New Roman" w:hAnsi="Times New Roman" w:cs="Times New Roman"/>
          <w:sz w:val="24"/>
          <w:szCs w:val="24"/>
        </w:rPr>
        <w:t>Graphic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of </w:t>
      </w:r>
      <w:r w:rsidR="006B6031" w:rsidRPr="003D43B9">
        <w:rPr>
          <w:rFonts w:ascii="Times New Roman" w:hAnsi="Times New Roman" w:cs="Times New Roman"/>
          <w:sz w:val="24"/>
          <w:szCs w:val="24"/>
        </w:rPr>
        <w:t>(a)</w:t>
      </w:r>
      <w:r w:rsidR="006B6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0F37" w:rsidRPr="00E77B8D">
        <w:rPr>
          <w:rFonts w:ascii="Times New Roman" w:hAnsi="Times New Roman" w:cs="Times New Roman"/>
          <w:sz w:val="24"/>
          <w:szCs w:val="24"/>
        </w:rPr>
        <w:t>overweight</w:t>
      </w:r>
      <w:proofErr w:type="spellEnd"/>
      <w:r w:rsidR="003179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20F37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="00F20F37">
        <w:rPr>
          <w:rFonts w:ascii="Times New Roman" w:hAnsi="Times New Roman" w:cs="Times New Roman"/>
          <w:sz w:val="24"/>
          <w:szCs w:val="24"/>
        </w:rPr>
        <w:t xml:space="preserve"> 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(BMI </w:t>
      </w:r>
      <w:r w:rsidR="00F20F37">
        <w:rPr>
          <w:rFonts w:ascii="Times New Roman" w:hAnsi="Times New Roman" w:cs="Times New Roman"/>
          <w:sz w:val="24"/>
          <w:szCs w:val="24"/>
        </w:rPr>
        <w:t>≥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 </w:t>
      </w:r>
      <w:r w:rsidR="00F20F37">
        <w:rPr>
          <w:rFonts w:ascii="Times New Roman" w:hAnsi="Times New Roman" w:cs="Times New Roman"/>
          <w:sz w:val="24"/>
          <w:szCs w:val="24"/>
        </w:rPr>
        <w:t>25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 kg/m</w:t>
      </w:r>
      <w:r w:rsidR="00F20F37" w:rsidRPr="00D655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20F37" w:rsidRPr="00D655E4">
        <w:rPr>
          <w:rFonts w:ascii="Times New Roman" w:hAnsi="Times New Roman" w:cs="Times New Roman"/>
          <w:sz w:val="24"/>
          <w:szCs w:val="24"/>
        </w:rPr>
        <w:t>)</w:t>
      </w:r>
      <w:r w:rsidR="00F20F37" w:rsidRPr="00BC0C0D">
        <w:rPr>
          <w:rFonts w:ascii="Times New Roman" w:hAnsi="Times New Roman" w:cs="Times New Roman"/>
          <w:sz w:val="24"/>
          <w:szCs w:val="24"/>
        </w:rPr>
        <w:t xml:space="preserve"> </w:t>
      </w:r>
      <w:r w:rsidRPr="003D43B9">
        <w:rPr>
          <w:rFonts w:ascii="Times New Roman" w:hAnsi="Times New Roman" w:cs="Times New Roman"/>
          <w:sz w:val="24"/>
          <w:szCs w:val="24"/>
        </w:rPr>
        <w:t xml:space="preserve">and </w:t>
      </w:r>
      <w:r w:rsidR="006B6031" w:rsidRPr="003D43B9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(BMI </w:t>
      </w:r>
      <w:r w:rsidR="00F20F37">
        <w:rPr>
          <w:rFonts w:ascii="Times New Roman" w:hAnsi="Times New Roman" w:cs="Times New Roman"/>
          <w:sz w:val="24"/>
          <w:szCs w:val="24"/>
        </w:rPr>
        <w:t>≥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 </w:t>
      </w:r>
      <w:r w:rsidR="00F20F37">
        <w:rPr>
          <w:rFonts w:ascii="Times New Roman" w:hAnsi="Times New Roman" w:cs="Times New Roman"/>
          <w:sz w:val="24"/>
          <w:szCs w:val="24"/>
        </w:rPr>
        <w:t>25</w:t>
      </w:r>
      <w:r w:rsidR="00F20F37" w:rsidRPr="00D655E4">
        <w:rPr>
          <w:rFonts w:ascii="Times New Roman" w:hAnsi="Times New Roman" w:cs="Times New Roman"/>
          <w:sz w:val="24"/>
          <w:szCs w:val="24"/>
        </w:rPr>
        <w:t xml:space="preserve"> kg/m</w:t>
      </w:r>
      <w:r w:rsidR="00F20F37" w:rsidRPr="00D655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20F37" w:rsidRPr="00D655E4">
        <w:rPr>
          <w:rFonts w:ascii="Times New Roman" w:hAnsi="Times New Roman" w:cs="Times New Roman"/>
          <w:sz w:val="24"/>
          <w:szCs w:val="24"/>
        </w:rPr>
        <w:t>)</w:t>
      </w:r>
      <w:r w:rsidR="00F20F37" w:rsidRPr="00BC0C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179B6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estimation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split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(30%)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3B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4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0067" w:rsidRPr="00BB0067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="00BB0067" w:rsidRPr="00BB0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0067" w:rsidRPr="00BB0067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 w:rsidR="00BB0067" w:rsidRPr="00BB0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0067" w:rsidRPr="00BB0067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BB0067" w:rsidRPr="00BB0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0067" w:rsidRPr="00BB006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BB0067" w:rsidRPr="00BB0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1.</w:t>
      </w:r>
    </w:p>
    <w:p w14:paraId="1562494D" w14:textId="77777777" w:rsidR="003D43B9" w:rsidRDefault="003D43B9">
      <w:pPr>
        <w:rPr>
          <w:rFonts w:ascii="Times New Roman" w:hAnsi="Times New Roman" w:cs="Times New Roman"/>
          <w:sz w:val="24"/>
          <w:szCs w:val="24"/>
        </w:rPr>
      </w:pPr>
    </w:p>
    <w:p w14:paraId="76A2BA0E" w14:textId="77777777" w:rsidR="003D43B9" w:rsidRDefault="00BB0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p w14:paraId="5BC895EF" w14:textId="77777777" w:rsidR="00BB0067" w:rsidRDefault="00191003" w:rsidP="003179B6">
      <w:pPr>
        <w:jc w:val="center"/>
        <w:rPr>
          <w:rFonts w:ascii="Times New Roman" w:hAnsi="Times New Roman" w:cs="Times New Roman"/>
          <w:sz w:val="24"/>
          <w:szCs w:val="24"/>
        </w:rPr>
      </w:pPr>
      <w:r w:rsidRPr="00191003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2FAED93" wp14:editId="771D4FF2">
            <wp:extent cx="4382219" cy="25756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rti\OneDrive\Desktop\guardar\articulos_revistas\arti_taiwan\arti_obesidad_general_y_españa\resu_arti_obesidad\figure_calculated_estimated_overweight_projectio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748" cy="258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CCC90" w14:textId="77777777" w:rsidR="003D43B9" w:rsidRDefault="003D43B9">
      <w:pPr>
        <w:rPr>
          <w:rFonts w:ascii="Times New Roman" w:hAnsi="Times New Roman" w:cs="Times New Roman"/>
          <w:sz w:val="24"/>
          <w:szCs w:val="24"/>
        </w:rPr>
      </w:pPr>
    </w:p>
    <w:p w14:paraId="06B088E2" w14:textId="77777777" w:rsidR="003D43B9" w:rsidRDefault="003366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p w14:paraId="3D7FEE0A" w14:textId="77777777" w:rsidR="00FC10CF" w:rsidRDefault="00336659" w:rsidP="003179B6">
      <w:pPr>
        <w:jc w:val="center"/>
        <w:rPr>
          <w:rFonts w:ascii="Times New Roman" w:hAnsi="Times New Roman" w:cs="Times New Roman"/>
          <w:sz w:val="24"/>
          <w:szCs w:val="24"/>
        </w:rPr>
      </w:pPr>
      <w:r w:rsidRPr="00336659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ACF601E" wp14:editId="462D6C00">
            <wp:extent cx="4951562" cy="2912683"/>
            <wp:effectExtent l="0" t="0" r="190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rti\OneDrive\Desktop\guardar\articulos_revistas\arti_taiwan\arti_obesidad_general_y_españa\resu_arti_obesidad\figure_calculated_estimated_obesity_projectio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27" cy="292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212EA" w14:textId="77777777" w:rsidR="003D43B9" w:rsidRDefault="003D43B9" w:rsidP="00F113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BC7C57" w14:textId="77777777" w:rsidR="003D43B9" w:rsidRDefault="003D43B9" w:rsidP="00F113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D43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E6B"/>
    <w:rsid w:val="0000446D"/>
    <w:rsid w:val="00016213"/>
    <w:rsid w:val="000256BD"/>
    <w:rsid w:val="000467B0"/>
    <w:rsid w:val="0008674B"/>
    <w:rsid w:val="000F7DCC"/>
    <w:rsid w:val="00105446"/>
    <w:rsid w:val="0013695B"/>
    <w:rsid w:val="00184D74"/>
    <w:rsid w:val="00191003"/>
    <w:rsid w:val="001958F4"/>
    <w:rsid w:val="001A22ED"/>
    <w:rsid w:val="001B29AE"/>
    <w:rsid w:val="001B6425"/>
    <w:rsid w:val="001D1B80"/>
    <w:rsid w:val="001D2E12"/>
    <w:rsid w:val="001E7CB6"/>
    <w:rsid w:val="0020691D"/>
    <w:rsid w:val="002125D7"/>
    <w:rsid w:val="002655A1"/>
    <w:rsid w:val="002E32EC"/>
    <w:rsid w:val="002E4A56"/>
    <w:rsid w:val="002F2441"/>
    <w:rsid w:val="003050D4"/>
    <w:rsid w:val="003179B6"/>
    <w:rsid w:val="00317EF4"/>
    <w:rsid w:val="003223B6"/>
    <w:rsid w:val="003336FA"/>
    <w:rsid w:val="00336659"/>
    <w:rsid w:val="003D43B9"/>
    <w:rsid w:val="003F4015"/>
    <w:rsid w:val="003F5C36"/>
    <w:rsid w:val="004039FD"/>
    <w:rsid w:val="004270CA"/>
    <w:rsid w:val="004277C2"/>
    <w:rsid w:val="00474737"/>
    <w:rsid w:val="00477C3A"/>
    <w:rsid w:val="004813D8"/>
    <w:rsid w:val="00497CB6"/>
    <w:rsid w:val="004D26EF"/>
    <w:rsid w:val="0050298B"/>
    <w:rsid w:val="005325AC"/>
    <w:rsid w:val="00540272"/>
    <w:rsid w:val="00545C5B"/>
    <w:rsid w:val="00547168"/>
    <w:rsid w:val="00547BB0"/>
    <w:rsid w:val="0055245E"/>
    <w:rsid w:val="00562B54"/>
    <w:rsid w:val="005728D6"/>
    <w:rsid w:val="00580347"/>
    <w:rsid w:val="005C3F85"/>
    <w:rsid w:val="005E23E9"/>
    <w:rsid w:val="005E4953"/>
    <w:rsid w:val="005E6C4D"/>
    <w:rsid w:val="005F67FF"/>
    <w:rsid w:val="0063195F"/>
    <w:rsid w:val="00634686"/>
    <w:rsid w:val="006429A4"/>
    <w:rsid w:val="00663CD7"/>
    <w:rsid w:val="006B6031"/>
    <w:rsid w:val="006C7BB5"/>
    <w:rsid w:val="006E0F21"/>
    <w:rsid w:val="006F454C"/>
    <w:rsid w:val="00721B1F"/>
    <w:rsid w:val="00721CD9"/>
    <w:rsid w:val="0073059C"/>
    <w:rsid w:val="00732501"/>
    <w:rsid w:val="007526BA"/>
    <w:rsid w:val="007539FA"/>
    <w:rsid w:val="007A09DF"/>
    <w:rsid w:val="007C3146"/>
    <w:rsid w:val="007D0915"/>
    <w:rsid w:val="00802D16"/>
    <w:rsid w:val="0080462D"/>
    <w:rsid w:val="008219C3"/>
    <w:rsid w:val="00844D6B"/>
    <w:rsid w:val="00887BFB"/>
    <w:rsid w:val="008934B5"/>
    <w:rsid w:val="008A7AE8"/>
    <w:rsid w:val="008B1460"/>
    <w:rsid w:val="008C16A3"/>
    <w:rsid w:val="008D418C"/>
    <w:rsid w:val="008E37FE"/>
    <w:rsid w:val="008F6EAC"/>
    <w:rsid w:val="009040D7"/>
    <w:rsid w:val="00916323"/>
    <w:rsid w:val="00931A22"/>
    <w:rsid w:val="00941056"/>
    <w:rsid w:val="009753F3"/>
    <w:rsid w:val="00985923"/>
    <w:rsid w:val="009D43C4"/>
    <w:rsid w:val="009D7772"/>
    <w:rsid w:val="009E7679"/>
    <w:rsid w:val="009F3B01"/>
    <w:rsid w:val="00A138FC"/>
    <w:rsid w:val="00A56B5C"/>
    <w:rsid w:val="00AA1609"/>
    <w:rsid w:val="00AC0606"/>
    <w:rsid w:val="00AC6E6B"/>
    <w:rsid w:val="00AF6A12"/>
    <w:rsid w:val="00B1511B"/>
    <w:rsid w:val="00B70ED3"/>
    <w:rsid w:val="00B77657"/>
    <w:rsid w:val="00B97E3A"/>
    <w:rsid w:val="00B97F42"/>
    <w:rsid w:val="00BB0067"/>
    <w:rsid w:val="00BC0C0D"/>
    <w:rsid w:val="00BC0D83"/>
    <w:rsid w:val="00BD6BDD"/>
    <w:rsid w:val="00BE1EAE"/>
    <w:rsid w:val="00BE7B97"/>
    <w:rsid w:val="00BF7717"/>
    <w:rsid w:val="00C32D19"/>
    <w:rsid w:val="00C63FB6"/>
    <w:rsid w:val="00CB60E3"/>
    <w:rsid w:val="00CC0C46"/>
    <w:rsid w:val="00CC3628"/>
    <w:rsid w:val="00CF17FC"/>
    <w:rsid w:val="00D31975"/>
    <w:rsid w:val="00D43856"/>
    <w:rsid w:val="00D54E39"/>
    <w:rsid w:val="00D6549A"/>
    <w:rsid w:val="00D774E3"/>
    <w:rsid w:val="00D77F37"/>
    <w:rsid w:val="00D94074"/>
    <w:rsid w:val="00DB1ADF"/>
    <w:rsid w:val="00DD0437"/>
    <w:rsid w:val="00DD30DB"/>
    <w:rsid w:val="00E332B5"/>
    <w:rsid w:val="00E36EF9"/>
    <w:rsid w:val="00E676E7"/>
    <w:rsid w:val="00E77B8D"/>
    <w:rsid w:val="00EB382D"/>
    <w:rsid w:val="00EB7B4F"/>
    <w:rsid w:val="00EC1DB2"/>
    <w:rsid w:val="00EC2A12"/>
    <w:rsid w:val="00EC2DCD"/>
    <w:rsid w:val="00F03000"/>
    <w:rsid w:val="00F1138D"/>
    <w:rsid w:val="00F20F37"/>
    <w:rsid w:val="00F25E31"/>
    <w:rsid w:val="00F33E0D"/>
    <w:rsid w:val="00F44953"/>
    <w:rsid w:val="00F50C0A"/>
    <w:rsid w:val="00F61159"/>
    <w:rsid w:val="00F97C01"/>
    <w:rsid w:val="00FB019D"/>
    <w:rsid w:val="00FC10CF"/>
    <w:rsid w:val="00FE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44684"/>
  <w15:chartTrackingRefBased/>
  <w15:docId w15:val="{7FA35CE3-4127-4DA4-B7B7-D95C1237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2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E7B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Author/Rewiewer</cp:lastModifiedBy>
  <cp:revision>3</cp:revision>
  <dcterms:created xsi:type="dcterms:W3CDTF">2024-12-02T19:31:00Z</dcterms:created>
  <dcterms:modified xsi:type="dcterms:W3CDTF">2024-12-26T12:07:00Z</dcterms:modified>
</cp:coreProperties>
</file>